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077BB" w14:textId="77777777" w:rsidR="006E1030" w:rsidRPr="004E74EC" w:rsidRDefault="006E1030" w:rsidP="006E1030">
      <w:pPr>
        <w:rPr>
          <w:rFonts w:ascii="Times New Roman" w:hAnsi="Times New Roman" w:cs="Times New Roman"/>
          <w:color w:val="000000" w:themeColor="text1"/>
          <w:lang w:val="en-US"/>
        </w:rPr>
      </w:pPr>
      <w:r w:rsidRPr="00AD593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1. </w:t>
      </w:r>
      <w:r w:rsidRPr="004E74EC">
        <w:rPr>
          <w:rFonts w:ascii="Times New Roman" w:hAnsi="Times New Roman" w:cs="Times New Roman"/>
          <w:color w:val="000000" w:themeColor="text1"/>
          <w:lang w:val="en-US"/>
        </w:rPr>
        <w:t>Quality assessment Newcastle - Ottawa Scale</w:t>
      </w:r>
    </w:p>
    <w:tbl>
      <w:tblPr>
        <w:tblW w:w="14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2036"/>
        <w:gridCol w:w="1340"/>
        <w:gridCol w:w="1155"/>
        <w:gridCol w:w="1309"/>
        <w:gridCol w:w="1155"/>
        <w:gridCol w:w="1280"/>
        <w:gridCol w:w="1207"/>
        <w:gridCol w:w="1165"/>
        <w:gridCol w:w="1171"/>
        <w:gridCol w:w="1068"/>
      </w:tblGrid>
      <w:tr w:rsidR="006E1030" w:rsidRPr="001F255C" w14:paraId="7A2F98BB" w14:textId="77777777" w:rsidTr="003B19BC">
        <w:trPr>
          <w:trHeight w:val="300"/>
        </w:trPr>
        <w:tc>
          <w:tcPr>
            <w:tcW w:w="1794" w:type="dxa"/>
            <w:vMerge w:val="restart"/>
            <w:shd w:val="clear" w:color="auto" w:fill="auto"/>
            <w:hideMark/>
          </w:tcPr>
          <w:p w14:paraId="14DE2411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uthor</w:t>
            </w:r>
          </w:p>
        </w:tc>
        <w:tc>
          <w:tcPr>
            <w:tcW w:w="2036" w:type="dxa"/>
            <w:vMerge w:val="restart"/>
            <w:shd w:val="clear" w:color="auto" w:fill="auto"/>
            <w:hideMark/>
          </w:tcPr>
          <w:p w14:paraId="291A5F9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ype of study Prospective/retrospective</w:t>
            </w:r>
          </w:p>
        </w:tc>
        <w:tc>
          <w:tcPr>
            <w:tcW w:w="4959" w:type="dxa"/>
            <w:gridSpan w:val="4"/>
            <w:shd w:val="clear" w:color="auto" w:fill="auto"/>
            <w:hideMark/>
          </w:tcPr>
          <w:p w14:paraId="73D10AC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lection</w:t>
            </w:r>
          </w:p>
        </w:tc>
        <w:tc>
          <w:tcPr>
            <w:tcW w:w="1280" w:type="dxa"/>
            <w:shd w:val="clear" w:color="auto" w:fill="auto"/>
            <w:hideMark/>
          </w:tcPr>
          <w:p w14:paraId="35974A9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mparability</w:t>
            </w:r>
          </w:p>
        </w:tc>
        <w:tc>
          <w:tcPr>
            <w:tcW w:w="3543" w:type="dxa"/>
            <w:gridSpan w:val="3"/>
            <w:shd w:val="clear" w:color="auto" w:fill="auto"/>
            <w:hideMark/>
          </w:tcPr>
          <w:p w14:paraId="0816261B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utcomes</w:t>
            </w:r>
          </w:p>
        </w:tc>
        <w:tc>
          <w:tcPr>
            <w:tcW w:w="1068" w:type="dxa"/>
            <w:vMerge w:val="restart"/>
            <w:shd w:val="clear" w:color="auto" w:fill="auto"/>
            <w:hideMark/>
          </w:tcPr>
          <w:p w14:paraId="54C08EB5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tal score</w:t>
            </w:r>
          </w:p>
        </w:tc>
      </w:tr>
      <w:tr w:rsidR="006E1030" w:rsidRPr="004E74EC" w14:paraId="5AB490C4" w14:textId="77777777" w:rsidTr="003B19BC">
        <w:trPr>
          <w:trHeight w:val="1680"/>
        </w:trPr>
        <w:tc>
          <w:tcPr>
            <w:tcW w:w="1794" w:type="dxa"/>
            <w:vMerge/>
            <w:vAlign w:val="center"/>
            <w:hideMark/>
          </w:tcPr>
          <w:p w14:paraId="0F033C1E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036" w:type="dxa"/>
            <w:vMerge/>
            <w:vAlign w:val="center"/>
            <w:hideMark/>
          </w:tcPr>
          <w:p w14:paraId="0A25F9E2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DF0024E" w14:textId="77777777" w:rsidR="006E1030" w:rsidRPr="001F255C" w:rsidRDefault="006E1030" w:rsidP="003B19B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</w:pPr>
            <w:r w:rsidRPr="001F255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  <w:t>Representative of the exposed cohort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2B9554D0" w14:textId="77777777" w:rsidR="006E1030" w:rsidRPr="001F255C" w:rsidRDefault="006E1030" w:rsidP="003B19B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</w:pPr>
            <w:r w:rsidRPr="001F255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  <w:t>Selection of non-exposed cohort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1AE36763" w14:textId="77777777" w:rsidR="006E1030" w:rsidRPr="001F255C" w:rsidRDefault="006E1030" w:rsidP="003B19B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</w:pPr>
            <w:r w:rsidRPr="001F255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  <w:t>Ascertainment of exposure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210200CE" w14:textId="77777777" w:rsidR="006E1030" w:rsidRPr="001F255C" w:rsidRDefault="006E1030" w:rsidP="003B19B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</w:pPr>
            <w:r w:rsidRPr="001F255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  <w:t>Outcome of interest not present at the start of the study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4E5AF62" w14:textId="77777777" w:rsidR="006E1030" w:rsidRPr="001F255C" w:rsidRDefault="006E1030" w:rsidP="003B19B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</w:pPr>
            <w:r w:rsidRPr="001F255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  <w:t>Comparability of cohorts on the basis of the design or analysis controlled for confounders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5A86268E" w14:textId="77777777" w:rsidR="006E1030" w:rsidRPr="001F255C" w:rsidRDefault="006E1030" w:rsidP="003B19B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</w:pPr>
            <w:r w:rsidRPr="001F255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  <w:t>Assessment of outcomes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781FB43" w14:textId="77777777" w:rsidR="006E1030" w:rsidRPr="001F255C" w:rsidRDefault="006E1030" w:rsidP="003B19B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</w:pPr>
            <w:r w:rsidRPr="001F255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  <w:t>Sufficient follow-up time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009125D7" w14:textId="77777777" w:rsidR="006E1030" w:rsidRPr="001F255C" w:rsidRDefault="006E1030" w:rsidP="003B19B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</w:pPr>
            <w:r w:rsidRPr="001F255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US"/>
                <w14:ligatures w14:val="none"/>
              </w:rPr>
              <w:t>Adequacy of follow-up and cohorts</w:t>
            </w:r>
          </w:p>
        </w:tc>
        <w:tc>
          <w:tcPr>
            <w:tcW w:w="1068" w:type="dxa"/>
            <w:vMerge/>
            <w:vAlign w:val="center"/>
            <w:hideMark/>
          </w:tcPr>
          <w:p w14:paraId="5B655D2E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E1030" w:rsidRPr="001F255C" w14:paraId="2054C059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5C229973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ubio García JJ </w:t>
            </w:r>
          </w:p>
        </w:tc>
        <w:tc>
          <w:tcPr>
            <w:tcW w:w="2036" w:type="dxa"/>
            <w:shd w:val="clear" w:color="000000" w:fill="FEEFD4"/>
            <w:hideMark/>
          </w:tcPr>
          <w:p w14:paraId="3665C05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7890DB90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68441D38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1821DB9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65F1049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6A49260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13450EA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5B50A96F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4080F612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2E6CD5D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0DDCA0C1" w14:textId="77777777" w:rsidTr="003B19BC">
        <w:trPr>
          <w:trHeight w:val="300"/>
        </w:trPr>
        <w:tc>
          <w:tcPr>
            <w:tcW w:w="1794" w:type="dxa"/>
            <w:shd w:val="clear" w:color="auto" w:fill="auto"/>
            <w:noWrap/>
            <w:hideMark/>
          </w:tcPr>
          <w:p w14:paraId="6E63D9FD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ang CC</w:t>
            </w:r>
          </w:p>
        </w:tc>
        <w:tc>
          <w:tcPr>
            <w:tcW w:w="2036" w:type="dxa"/>
            <w:shd w:val="clear" w:color="auto" w:fill="auto"/>
            <w:noWrap/>
            <w:hideMark/>
          </w:tcPr>
          <w:p w14:paraId="07AEBFF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auto" w:fill="auto"/>
            <w:hideMark/>
          </w:tcPr>
          <w:p w14:paraId="56062BEF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auto" w:fill="auto"/>
            <w:hideMark/>
          </w:tcPr>
          <w:p w14:paraId="45D0502F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auto" w:fill="auto"/>
            <w:hideMark/>
          </w:tcPr>
          <w:p w14:paraId="63A0E52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auto" w:fill="auto"/>
            <w:hideMark/>
          </w:tcPr>
          <w:p w14:paraId="2E84E1D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auto" w:fill="auto"/>
            <w:hideMark/>
          </w:tcPr>
          <w:p w14:paraId="3AD8BD90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auto" w:fill="auto"/>
            <w:hideMark/>
          </w:tcPr>
          <w:p w14:paraId="27ED099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65" w:type="dxa"/>
            <w:shd w:val="clear" w:color="auto" w:fill="auto"/>
            <w:hideMark/>
          </w:tcPr>
          <w:p w14:paraId="4B95BC3F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auto" w:fill="auto"/>
            <w:hideMark/>
          </w:tcPr>
          <w:p w14:paraId="4A63A74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auto" w:fill="auto"/>
            <w:hideMark/>
          </w:tcPr>
          <w:p w14:paraId="6C1572A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67AD6A54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640FBA31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natakis DK </w:t>
            </w:r>
          </w:p>
        </w:tc>
        <w:tc>
          <w:tcPr>
            <w:tcW w:w="2036" w:type="dxa"/>
            <w:shd w:val="clear" w:color="000000" w:fill="FEEFD4"/>
            <w:hideMark/>
          </w:tcPr>
          <w:p w14:paraId="4A66DED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677FAD4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282862F4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3068E76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4382668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7CA462D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4971DB54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2FF808F2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597C072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062C2C55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5AFDF2B6" w14:textId="77777777" w:rsidTr="003B19BC">
        <w:trPr>
          <w:trHeight w:val="300"/>
        </w:trPr>
        <w:tc>
          <w:tcPr>
            <w:tcW w:w="1794" w:type="dxa"/>
            <w:shd w:val="clear" w:color="auto" w:fill="auto"/>
            <w:noWrap/>
            <w:hideMark/>
          </w:tcPr>
          <w:p w14:paraId="02D5143A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Kolfschoten NE </w:t>
            </w:r>
          </w:p>
        </w:tc>
        <w:tc>
          <w:tcPr>
            <w:tcW w:w="2036" w:type="dxa"/>
            <w:shd w:val="clear" w:color="auto" w:fill="auto"/>
            <w:noWrap/>
            <w:hideMark/>
          </w:tcPr>
          <w:p w14:paraId="4375A44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auto" w:fill="auto"/>
            <w:hideMark/>
          </w:tcPr>
          <w:p w14:paraId="132BFBE8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auto" w:fill="auto"/>
            <w:hideMark/>
          </w:tcPr>
          <w:p w14:paraId="196BC20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auto" w:fill="auto"/>
            <w:hideMark/>
          </w:tcPr>
          <w:p w14:paraId="55FF8313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auto" w:fill="auto"/>
            <w:hideMark/>
          </w:tcPr>
          <w:p w14:paraId="46544565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auto" w:fill="auto"/>
            <w:hideMark/>
          </w:tcPr>
          <w:p w14:paraId="29F71733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auto" w:fill="auto"/>
            <w:hideMark/>
          </w:tcPr>
          <w:p w14:paraId="0741BB6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65" w:type="dxa"/>
            <w:shd w:val="clear" w:color="auto" w:fill="auto"/>
            <w:hideMark/>
          </w:tcPr>
          <w:p w14:paraId="7FBEF08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71" w:type="dxa"/>
            <w:shd w:val="clear" w:color="auto" w:fill="auto"/>
            <w:hideMark/>
          </w:tcPr>
          <w:p w14:paraId="5B1F296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68" w:type="dxa"/>
            <w:shd w:val="clear" w:color="auto" w:fill="auto"/>
            <w:hideMark/>
          </w:tcPr>
          <w:p w14:paraId="5584996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</w:t>
            </w:r>
          </w:p>
        </w:tc>
      </w:tr>
      <w:tr w:rsidR="006E1030" w:rsidRPr="001F255C" w14:paraId="626A1FAD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5B551857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shraf Ganjouei A</w:t>
            </w:r>
          </w:p>
        </w:tc>
        <w:tc>
          <w:tcPr>
            <w:tcW w:w="2036" w:type="dxa"/>
            <w:shd w:val="clear" w:color="000000" w:fill="FEEFD4"/>
            <w:hideMark/>
          </w:tcPr>
          <w:p w14:paraId="6A93B4D8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3F8DAA3F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38C8FC5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1184899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249E46D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67112ED3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193E4AB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05C618B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1BAE049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7DF2B080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076353B4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1C4E0F62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weigert PJ</w:t>
            </w:r>
          </w:p>
        </w:tc>
        <w:tc>
          <w:tcPr>
            <w:tcW w:w="2036" w:type="dxa"/>
            <w:shd w:val="clear" w:color="000000" w:fill="FEEFD4"/>
            <w:hideMark/>
          </w:tcPr>
          <w:p w14:paraId="79B0ECC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137887C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11FCBB8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27B2D74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12FA73BA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2D365660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189C765F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4575D7A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54DF03E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0AA56D6B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5C5B4F7D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088ECBDA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van Groningen JT </w:t>
            </w:r>
          </w:p>
        </w:tc>
        <w:tc>
          <w:tcPr>
            <w:tcW w:w="2036" w:type="dxa"/>
            <w:shd w:val="clear" w:color="000000" w:fill="FEEFD4"/>
            <w:hideMark/>
          </w:tcPr>
          <w:p w14:paraId="692F2B28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519789E0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3D91493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09B3947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49532A8A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1693C86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3E7BC9D8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2DFB46A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1BD32135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0DADB73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7CB4DF2B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36054E52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affurelli G</w:t>
            </w:r>
          </w:p>
        </w:tc>
        <w:tc>
          <w:tcPr>
            <w:tcW w:w="2036" w:type="dxa"/>
            <w:shd w:val="clear" w:color="000000" w:fill="FEEFD4"/>
            <w:hideMark/>
          </w:tcPr>
          <w:p w14:paraId="049A6673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32590845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1C9F054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1B9A2FD7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052A03A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37DBE302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09A0916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6FF7EA4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14E44E70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15A1D6A9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3DF6B39D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41E2634A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zevedo JM </w:t>
            </w:r>
          </w:p>
        </w:tc>
        <w:tc>
          <w:tcPr>
            <w:tcW w:w="2036" w:type="dxa"/>
            <w:shd w:val="clear" w:color="000000" w:fill="FEEFD4"/>
            <w:hideMark/>
          </w:tcPr>
          <w:p w14:paraId="2507F2AA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3CF522FF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234C762B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475E07D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7D5EBF9A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36E97F9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36D18FD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2088E55B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3ED3A64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589DEF6B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315E9D2F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3C555C69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ng P</w:t>
            </w:r>
          </w:p>
        </w:tc>
        <w:tc>
          <w:tcPr>
            <w:tcW w:w="2036" w:type="dxa"/>
            <w:shd w:val="clear" w:color="000000" w:fill="FEEFD4"/>
            <w:hideMark/>
          </w:tcPr>
          <w:p w14:paraId="31C701D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3A9E327A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620353F3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34B8851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25D7A2B2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5C89557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1BA1798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1CC0C13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29C1D85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0C9453C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03007BE8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15C0EE24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eda, Y </w:t>
            </w:r>
          </w:p>
        </w:tc>
        <w:tc>
          <w:tcPr>
            <w:tcW w:w="2036" w:type="dxa"/>
            <w:shd w:val="clear" w:color="000000" w:fill="FEEFD4"/>
            <w:hideMark/>
          </w:tcPr>
          <w:p w14:paraId="257C9B4B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385E594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1693A1C8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38B236D8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27EED75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10C8A490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7C5DEE5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3A8E85F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08B6D583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6929C892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215B8973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449E3837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haikh CF</w:t>
            </w:r>
          </w:p>
        </w:tc>
        <w:tc>
          <w:tcPr>
            <w:tcW w:w="2036" w:type="dxa"/>
            <w:shd w:val="clear" w:color="000000" w:fill="FEEFD4"/>
            <w:hideMark/>
          </w:tcPr>
          <w:p w14:paraId="04DF740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0B72ACBA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495904E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771F027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7BAF620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12519B9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5FCB987F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20A61E6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1FE8F5D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472CEBB6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6E1030" w:rsidRPr="001F255C" w14:paraId="21F9A5F7" w14:textId="77777777" w:rsidTr="003B19BC">
        <w:trPr>
          <w:trHeight w:val="300"/>
        </w:trPr>
        <w:tc>
          <w:tcPr>
            <w:tcW w:w="1794" w:type="dxa"/>
            <w:shd w:val="clear" w:color="000000" w:fill="FEEFD4"/>
            <w:hideMark/>
          </w:tcPr>
          <w:p w14:paraId="4FB4BC92" w14:textId="77777777" w:rsidR="006E1030" w:rsidRPr="001F255C" w:rsidRDefault="006E1030" w:rsidP="003B1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zap L</w:t>
            </w:r>
          </w:p>
        </w:tc>
        <w:tc>
          <w:tcPr>
            <w:tcW w:w="2036" w:type="dxa"/>
            <w:shd w:val="clear" w:color="000000" w:fill="FEEFD4"/>
            <w:hideMark/>
          </w:tcPr>
          <w:p w14:paraId="63B304E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trospective</w:t>
            </w:r>
          </w:p>
        </w:tc>
        <w:tc>
          <w:tcPr>
            <w:tcW w:w="1340" w:type="dxa"/>
            <w:shd w:val="clear" w:color="000000" w:fill="FEEFD4"/>
            <w:hideMark/>
          </w:tcPr>
          <w:p w14:paraId="65D0FAC5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1D314F61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309" w:type="dxa"/>
            <w:shd w:val="clear" w:color="000000" w:fill="FEEFD4"/>
            <w:hideMark/>
          </w:tcPr>
          <w:p w14:paraId="07BF00BA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55" w:type="dxa"/>
            <w:shd w:val="clear" w:color="000000" w:fill="FEEFD4"/>
            <w:hideMark/>
          </w:tcPr>
          <w:p w14:paraId="458B93CC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80" w:type="dxa"/>
            <w:shd w:val="clear" w:color="000000" w:fill="FEEFD4"/>
            <w:hideMark/>
          </w:tcPr>
          <w:p w14:paraId="16B1C3B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207" w:type="dxa"/>
            <w:shd w:val="clear" w:color="000000" w:fill="FEEFD4"/>
            <w:hideMark/>
          </w:tcPr>
          <w:p w14:paraId="3CAF0034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65" w:type="dxa"/>
            <w:shd w:val="clear" w:color="000000" w:fill="FEEFD4"/>
            <w:hideMark/>
          </w:tcPr>
          <w:p w14:paraId="20A79CDD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171" w:type="dxa"/>
            <w:shd w:val="clear" w:color="000000" w:fill="FEEFD4"/>
            <w:hideMark/>
          </w:tcPr>
          <w:p w14:paraId="5939992F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⋆</w:t>
            </w:r>
          </w:p>
        </w:tc>
        <w:tc>
          <w:tcPr>
            <w:tcW w:w="1068" w:type="dxa"/>
            <w:shd w:val="clear" w:color="000000" w:fill="FEEFD4"/>
            <w:hideMark/>
          </w:tcPr>
          <w:p w14:paraId="11B6842E" w14:textId="77777777" w:rsidR="006E1030" w:rsidRPr="001F255C" w:rsidRDefault="006E1030" w:rsidP="003B1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1F25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</w:tbl>
    <w:p w14:paraId="0160B2A0" w14:textId="77777777" w:rsidR="006E1030" w:rsidRPr="00395FBE" w:rsidRDefault="006E1030" w:rsidP="006E103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E1B37E6" w14:textId="1598A542" w:rsidR="005B5946" w:rsidRPr="006E1030" w:rsidRDefault="005B5946" w:rsidP="006E1030"/>
    <w:sectPr w:rsidR="005B5946" w:rsidRPr="006E1030" w:rsidSect="006E1030">
      <w:pgSz w:w="16838" w:h="11906" w:orient="landscape"/>
      <w:pgMar w:top="907" w:right="720" w:bottom="907" w:left="720" w:header="680" w:footer="851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9D9BF" w14:textId="77777777" w:rsidR="00297530" w:rsidRDefault="00297530" w:rsidP="003712A9">
      <w:pPr>
        <w:spacing w:after="0" w:line="240" w:lineRule="auto"/>
      </w:pPr>
      <w:r>
        <w:separator/>
      </w:r>
    </w:p>
  </w:endnote>
  <w:endnote w:type="continuationSeparator" w:id="0">
    <w:p w14:paraId="04AAF7C9" w14:textId="77777777" w:rsidR="00297530" w:rsidRDefault="00297530" w:rsidP="00371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58AC3" w14:textId="77777777" w:rsidR="00297530" w:rsidRDefault="00297530" w:rsidP="003712A9">
      <w:pPr>
        <w:spacing w:after="0" w:line="240" w:lineRule="auto"/>
      </w:pPr>
      <w:r>
        <w:separator/>
      </w:r>
    </w:p>
  </w:footnote>
  <w:footnote w:type="continuationSeparator" w:id="0">
    <w:p w14:paraId="652FD638" w14:textId="77777777" w:rsidR="00297530" w:rsidRDefault="00297530" w:rsidP="003712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5CB7"/>
    <w:multiLevelType w:val="hybridMultilevel"/>
    <w:tmpl w:val="519889E2"/>
    <w:lvl w:ilvl="0" w:tplc="3836DA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E4B3F"/>
    <w:multiLevelType w:val="hybridMultilevel"/>
    <w:tmpl w:val="CD3C0836"/>
    <w:lvl w:ilvl="0" w:tplc="B1F6D0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B143E"/>
    <w:multiLevelType w:val="hybridMultilevel"/>
    <w:tmpl w:val="979A607A"/>
    <w:lvl w:ilvl="0" w:tplc="F93E51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A6C27"/>
    <w:multiLevelType w:val="hybridMultilevel"/>
    <w:tmpl w:val="5AEA5C5A"/>
    <w:lvl w:ilvl="0" w:tplc="F4367B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94649"/>
    <w:multiLevelType w:val="hybridMultilevel"/>
    <w:tmpl w:val="CE7AC8CE"/>
    <w:lvl w:ilvl="0" w:tplc="BBC88A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C927E6"/>
    <w:multiLevelType w:val="hybridMultilevel"/>
    <w:tmpl w:val="A092AF28"/>
    <w:lvl w:ilvl="0" w:tplc="F222B5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8342F0"/>
    <w:multiLevelType w:val="multilevel"/>
    <w:tmpl w:val="8C9A9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786173B"/>
    <w:multiLevelType w:val="hybridMultilevel"/>
    <w:tmpl w:val="AEF0A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5C481C"/>
    <w:multiLevelType w:val="hybridMultilevel"/>
    <w:tmpl w:val="9DD0C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A94BD7"/>
    <w:multiLevelType w:val="multilevel"/>
    <w:tmpl w:val="7E8C3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D8E195D"/>
    <w:multiLevelType w:val="hybridMultilevel"/>
    <w:tmpl w:val="7F381902"/>
    <w:lvl w:ilvl="0" w:tplc="E90E7A16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42702D"/>
    <w:multiLevelType w:val="hybridMultilevel"/>
    <w:tmpl w:val="5A2A655E"/>
    <w:lvl w:ilvl="0" w:tplc="DDC8C5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E55B97"/>
    <w:multiLevelType w:val="hybridMultilevel"/>
    <w:tmpl w:val="00A86E40"/>
    <w:lvl w:ilvl="0" w:tplc="F222B5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236997"/>
    <w:multiLevelType w:val="hybridMultilevel"/>
    <w:tmpl w:val="99E220DE"/>
    <w:lvl w:ilvl="0" w:tplc="BB08AD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C20394"/>
    <w:multiLevelType w:val="hybridMultilevel"/>
    <w:tmpl w:val="7CF2D724"/>
    <w:lvl w:ilvl="0" w:tplc="5B1475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FD5152"/>
    <w:multiLevelType w:val="hybridMultilevel"/>
    <w:tmpl w:val="00A86E40"/>
    <w:lvl w:ilvl="0" w:tplc="F222B5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8F5015"/>
    <w:multiLevelType w:val="hybridMultilevel"/>
    <w:tmpl w:val="DE9A6C2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AB5A96"/>
    <w:multiLevelType w:val="hybridMultilevel"/>
    <w:tmpl w:val="B224959E"/>
    <w:lvl w:ilvl="0" w:tplc="04CE97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0A7343"/>
    <w:multiLevelType w:val="hybridMultilevel"/>
    <w:tmpl w:val="453EA82C"/>
    <w:lvl w:ilvl="0" w:tplc="068C8706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5381B"/>
    <w:multiLevelType w:val="hybridMultilevel"/>
    <w:tmpl w:val="B1407440"/>
    <w:lvl w:ilvl="0" w:tplc="42E845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253B2B"/>
    <w:multiLevelType w:val="hybridMultilevel"/>
    <w:tmpl w:val="A092AF2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6D5A61"/>
    <w:multiLevelType w:val="hybridMultilevel"/>
    <w:tmpl w:val="8C481136"/>
    <w:lvl w:ilvl="0" w:tplc="52A27D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ED6C8C"/>
    <w:multiLevelType w:val="multilevel"/>
    <w:tmpl w:val="E8CEE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1F7E009"/>
    <w:multiLevelType w:val="hybridMultilevel"/>
    <w:tmpl w:val="8012C69E"/>
    <w:lvl w:ilvl="0" w:tplc="3F4484F2">
      <w:start w:val="1"/>
      <w:numFmt w:val="decimal"/>
      <w:lvlText w:val="%1."/>
      <w:lvlJc w:val="left"/>
      <w:pPr>
        <w:ind w:left="360" w:hanging="360"/>
      </w:pPr>
    </w:lvl>
    <w:lvl w:ilvl="1" w:tplc="AB402BB4">
      <w:start w:val="1"/>
      <w:numFmt w:val="lowerLetter"/>
      <w:lvlText w:val="%2."/>
      <w:lvlJc w:val="left"/>
      <w:pPr>
        <w:ind w:left="1440" w:hanging="360"/>
      </w:pPr>
    </w:lvl>
    <w:lvl w:ilvl="2" w:tplc="E84C3320">
      <w:start w:val="1"/>
      <w:numFmt w:val="lowerRoman"/>
      <w:lvlText w:val="%3."/>
      <w:lvlJc w:val="right"/>
      <w:pPr>
        <w:ind w:left="2160" w:hanging="180"/>
      </w:pPr>
    </w:lvl>
    <w:lvl w:ilvl="3" w:tplc="DAB84B34">
      <w:start w:val="1"/>
      <w:numFmt w:val="decimal"/>
      <w:lvlText w:val="%4."/>
      <w:lvlJc w:val="left"/>
      <w:pPr>
        <w:ind w:left="2880" w:hanging="360"/>
      </w:pPr>
    </w:lvl>
    <w:lvl w:ilvl="4" w:tplc="655043FA">
      <w:start w:val="1"/>
      <w:numFmt w:val="lowerLetter"/>
      <w:lvlText w:val="%5."/>
      <w:lvlJc w:val="left"/>
      <w:pPr>
        <w:ind w:left="3600" w:hanging="360"/>
      </w:pPr>
    </w:lvl>
    <w:lvl w:ilvl="5" w:tplc="47446116">
      <w:start w:val="1"/>
      <w:numFmt w:val="lowerRoman"/>
      <w:lvlText w:val="%6."/>
      <w:lvlJc w:val="right"/>
      <w:pPr>
        <w:ind w:left="4320" w:hanging="180"/>
      </w:pPr>
    </w:lvl>
    <w:lvl w:ilvl="6" w:tplc="F64A1FC8">
      <w:start w:val="1"/>
      <w:numFmt w:val="decimal"/>
      <w:lvlText w:val="%7."/>
      <w:lvlJc w:val="left"/>
      <w:pPr>
        <w:ind w:left="5040" w:hanging="360"/>
      </w:pPr>
    </w:lvl>
    <w:lvl w:ilvl="7" w:tplc="B150DA96">
      <w:start w:val="1"/>
      <w:numFmt w:val="lowerLetter"/>
      <w:lvlText w:val="%8."/>
      <w:lvlJc w:val="left"/>
      <w:pPr>
        <w:ind w:left="5760" w:hanging="360"/>
      </w:pPr>
    </w:lvl>
    <w:lvl w:ilvl="8" w:tplc="3780B87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D16BCF"/>
    <w:multiLevelType w:val="hybridMultilevel"/>
    <w:tmpl w:val="DAE4DB9E"/>
    <w:lvl w:ilvl="0" w:tplc="E766F1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73FD6"/>
    <w:multiLevelType w:val="hybridMultilevel"/>
    <w:tmpl w:val="31B8AD2C"/>
    <w:lvl w:ilvl="0" w:tplc="0410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0F0441"/>
    <w:multiLevelType w:val="hybridMultilevel"/>
    <w:tmpl w:val="FEEEBF96"/>
    <w:lvl w:ilvl="0" w:tplc="EB9C75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56425C"/>
    <w:multiLevelType w:val="hybridMultilevel"/>
    <w:tmpl w:val="888E5A56"/>
    <w:lvl w:ilvl="0" w:tplc="068C87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6C2035"/>
    <w:multiLevelType w:val="multilevel"/>
    <w:tmpl w:val="B35EC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ACA7776"/>
    <w:multiLevelType w:val="multilevel"/>
    <w:tmpl w:val="B224959E"/>
    <w:styleLink w:val="Elencocorrente1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A64A5A"/>
    <w:multiLevelType w:val="hybridMultilevel"/>
    <w:tmpl w:val="2168DD08"/>
    <w:lvl w:ilvl="0" w:tplc="4FD4D190">
      <w:start w:val="5"/>
      <w:numFmt w:val="lowerLetter"/>
      <w:lvlText w:val="%1)"/>
      <w:lvlJc w:val="left"/>
      <w:pPr>
        <w:ind w:left="720" w:hanging="360"/>
      </w:pPr>
      <w:rPr>
        <w:rFonts w:hint="default"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A91AFD"/>
    <w:multiLevelType w:val="hybridMultilevel"/>
    <w:tmpl w:val="38B252F0"/>
    <w:lvl w:ilvl="0" w:tplc="D3ECA8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432494">
    <w:abstractNumId w:val="7"/>
  </w:num>
  <w:num w:numId="2" w16cid:durableId="576130114">
    <w:abstractNumId w:val="10"/>
  </w:num>
  <w:num w:numId="3" w16cid:durableId="1641380383">
    <w:abstractNumId w:val="22"/>
  </w:num>
  <w:num w:numId="4" w16cid:durableId="496383354">
    <w:abstractNumId w:val="23"/>
  </w:num>
  <w:num w:numId="5" w16cid:durableId="1330215004">
    <w:abstractNumId w:val="4"/>
  </w:num>
  <w:num w:numId="6" w16cid:durableId="243035710">
    <w:abstractNumId w:val="13"/>
  </w:num>
  <w:num w:numId="7" w16cid:durableId="1806699632">
    <w:abstractNumId w:val="1"/>
  </w:num>
  <w:num w:numId="8" w16cid:durableId="392386640">
    <w:abstractNumId w:val="17"/>
  </w:num>
  <w:num w:numId="9" w16cid:durableId="2126148869">
    <w:abstractNumId w:val="14"/>
  </w:num>
  <w:num w:numId="10" w16cid:durableId="610941212">
    <w:abstractNumId w:val="31"/>
  </w:num>
  <w:num w:numId="11" w16cid:durableId="1099179506">
    <w:abstractNumId w:val="19"/>
  </w:num>
  <w:num w:numId="12" w16cid:durableId="1895778693">
    <w:abstractNumId w:val="0"/>
  </w:num>
  <w:num w:numId="13" w16cid:durableId="2066489309">
    <w:abstractNumId w:val="29"/>
  </w:num>
  <w:num w:numId="14" w16cid:durableId="876819100">
    <w:abstractNumId w:val="16"/>
  </w:num>
  <w:num w:numId="15" w16cid:durableId="1165172913">
    <w:abstractNumId w:val="21"/>
  </w:num>
  <w:num w:numId="16" w16cid:durableId="1318536229">
    <w:abstractNumId w:val="11"/>
  </w:num>
  <w:num w:numId="17" w16cid:durableId="1328748684">
    <w:abstractNumId w:val="27"/>
  </w:num>
  <w:num w:numId="18" w16cid:durableId="1204095441">
    <w:abstractNumId w:val="25"/>
  </w:num>
  <w:num w:numId="19" w16cid:durableId="422996129">
    <w:abstractNumId w:val="30"/>
  </w:num>
  <w:num w:numId="20" w16cid:durableId="859512175">
    <w:abstractNumId w:val="18"/>
  </w:num>
  <w:num w:numId="21" w16cid:durableId="787626495">
    <w:abstractNumId w:val="3"/>
  </w:num>
  <w:num w:numId="22" w16cid:durableId="1834560350">
    <w:abstractNumId w:val="5"/>
  </w:num>
  <w:num w:numId="23" w16cid:durableId="1821770640">
    <w:abstractNumId w:val="12"/>
  </w:num>
  <w:num w:numId="24" w16cid:durableId="1779330390">
    <w:abstractNumId w:val="15"/>
  </w:num>
  <w:num w:numId="25" w16cid:durableId="1310788949">
    <w:abstractNumId w:val="2"/>
  </w:num>
  <w:num w:numId="26" w16cid:durableId="1465124051">
    <w:abstractNumId w:val="20"/>
  </w:num>
  <w:num w:numId="27" w16cid:durableId="2058626291">
    <w:abstractNumId w:val="26"/>
  </w:num>
  <w:num w:numId="28" w16cid:durableId="631062410">
    <w:abstractNumId w:val="9"/>
  </w:num>
  <w:num w:numId="29" w16cid:durableId="414018528">
    <w:abstractNumId w:val="6"/>
  </w:num>
  <w:num w:numId="30" w16cid:durableId="692733756">
    <w:abstractNumId w:val="28"/>
  </w:num>
  <w:num w:numId="31" w16cid:durableId="573130646">
    <w:abstractNumId w:val="8"/>
  </w:num>
  <w:num w:numId="32" w16cid:durableId="20565452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hideSpellingErrors/>
  <w:hideGrammaticalErrors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zNjU3M7W0MDU0MLRU0lEKTi0uzszPAykwrAUAnnfDBSwAAAA="/>
  </w:docVars>
  <w:rsids>
    <w:rsidRoot w:val="00212A41"/>
    <w:rsid w:val="000007B8"/>
    <w:rsid w:val="000042BF"/>
    <w:rsid w:val="00013AF3"/>
    <w:rsid w:val="00035A6B"/>
    <w:rsid w:val="00041CAE"/>
    <w:rsid w:val="000568D9"/>
    <w:rsid w:val="00060DAF"/>
    <w:rsid w:val="0006423B"/>
    <w:rsid w:val="00070F73"/>
    <w:rsid w:val="00071924"/>
    <w:rsid w:val="00076104"/>
    <w:rsid w:val="00084414"/>
    <w:rsid w:val="0008797A"/>
    <w:rsid w:val="000902E9"/>
    <w:rsid w:val="000923D0"/>
    <w:rsid w:val="000A01DC"/>
    <w:rsid w:val="000C478E"/>
    <w:rsid w:val="000C4DC7"/>
    <w:rsid w:val="000D04DE"/>
    <w:rsid w:val="000D447A"/>
    <w:rsid w:val="000E6057"/>
    <w:rsid w:val="000F3864"/>
    <w:rsid w:val="000F534F"/>
    <w:rsid w:val="000F71F5"/>
    <w:rsid w:val="000F788B"/>
    <w:rsid w:val="00100258"/>
    <w:rsid w:val="00135264"/>
    <w:rsid w:val="00140AA9"/>
    <w:rsid w:val="00142D71"/>
    <w:rsid w:val="00143884"/>
    <w:rsid w:val="00147E06"/>
    <w:rsid w:val="00155D8A"/>
    <w:rsid w:val="00181F1B"/>
    <w:rsid w:val="00183576"/>
    <w:rsid w:val="0019164D"/>
    <w:rsid w:val="00194703"/>
    <w:rsid w:val="001A0B6A"/>
    <w:rsid w:val="001B119F"/>
    <w:rsid w:val="001C16D0"/>
    <w:rsid w:val="001D37DF"/>
    <w:rsid w:val="001E6470"/>
    <w:rsid w:val="001E7766"/>
    <w:rsid w:val="001F0F28"/>
    <w:rsid w:val="001F21CF"/>
    <w:rsid w:val="001F255C"/>
    <w:rsid w:val="001F5255"/>
    <w:rsid w:val="001F55FC"/>
    <w:rsid w:val="00203AE9"/>
    <w:rsid w:val="00212A41"/>
    <w:rsid w:val="00212CCC"/>
    <w:rsid w:val="00223AD0"/>
    <w:rsid w:val="00224535"/>
    <w:rsid w:val="00224574"/>
    <w:rsid w:val="00226D0E"/>
    <w:rsid w:val="0023055D"/>
    <w:rsid w:val="00232579"/>
    <w:rsid w:val="00233454"/>
    <w:rsid w:val="00234B95"/>
    <w:rsid w:val="00235869"/>
    <w:rsid w:val="00243657"/>
    <w:rsid w:val="00246639"/>
    <w:rsid w:val="0025293B"/>
    <w:rsid w:val="002625DF"/>
    <w:rsid w:val="002650AA"/>
    <w:rsid w:val="002730EB"/>
    <w:rsid w:val="00274809"/>
    <w:rsid w:val="00280C80"/>
    <w:rsid w:val="00286558"/>
    <w:rsid w:val="00292C96"/>
    <w:rsid w:val="0029575D"/>
    <w:rsid w:val="00297530"/>
    <w:rsid w:val="002A3D64"/>
    <w:rsid w:val="002D12CC"/>
    <w:rsid w:val="002D5424"/>
    <w:rsid w:val="002D5AF7"/>
    <w:rsid w:val="002E6D25"/>
    <w:rsid w:val="002F6F64"/>
    <w:rsid w:val="003033E5"/>
    <w:rsid w:val="00303BE1"/>
    <w:rsid w:val="0031195E"/>
    <w:rsid w:val="00313FF8"/>
    <w:rsid w:val="003155F4"/>
    <w:rsid w:val="00322C38"/>
    <w:rsid w:val="00332912"/>
    <w:rsid w:val="00333192"/>
    <w:rsid w:val="003415D4"/>
    <w:rsid w:val="00345779"/>
    <w:rsid w:val="00361D08"/>
    <w:rsid w:val="00365713"/>
    <w:rsid w:val="00370F42"/>
    <w:rsid w:val="003712A9"/>
    <w:rsid w:val="0037289F"/>
    <w:rsid w:val="00373B91"/>
    <w:rsid w:val="00374135"/>
    <w:rsid w:val="0038074E"/>
    <w:rsid w:val="003945CF"/>
    <w:rsid w:val="00395FBE"/>
    <w:rsid w:val="00396C0F"/>
    <w:rsid w:val="003B2069"/>
    <w:rsid w:val="003B76E0"/>
    <w:rsid w:val="003C19AF"/>
    <w:rsid w:val="003C2E75"/>
    <w:rsid w:val="003E3AD5"/>
    <w:rsid w:val="003F1444"/>
    <w:rsid w:val="0040531E"/>
    <w:rsid w:val="004072BB"/>
    <w:rsid w:val="00413EF8"/>
    <w:rsid w:val="00414337"/>
    <w:rsid w:val="00417AEA"/>
    <w:rsid w:val="004201D5"/>
    <w:rsid w:val="004229AF"/>
    <w:rsid w:val="004327AE"/>
    <w:rsid w:val="004437DE"/>
    <w:rsid w:val="004457B3"/>
    <w:rsid w:val="00447791"/>
    <w:rsid w:val="004538BC"/>
    <w:rsid w:val="00463310"/>
    <w:rsid w:val="004646AB"/>
    <w:rsid w:val="00475469"/>
    <w:rsid w:val="0048027A"/>
    <w:rsid w:val="004803AB"/>
    <w:rsid w:val="00487602"/>
    <w:rsid w:val="00495A33"/>
    <w:rsid w:val="004A6761"/>
    <w:rsid w:val="004B245B"/>
    <w:rsid w:val="004B294A"/>
    <w:rsid w:val="004B329F"/>
    <w:rsid w:val="004B588E"/>
    <w:rsid w:val="004C0A54"/>
    <w:rsid w:val="004D42CA"/>
    <w:rsid w:val="004E02A6"/>
    <w:rsid w:val="004E0BFD"/>
    <w:rsid w:val="004E74EC"/>
    <w:rsid w:val="004E7E17"/>
    <w:rsid w:val="004F2543"/>
    <w:rsid w:val="004F26CB"/>
    <w:rsid w:val="00505278"/>
    <w:rsid w:val="00505C13"/>
    <w:rsid w:val="00506840"/>
    <w:rsid w:val="0051048D"/>
    <w:rsid w:val="0051318B"/>
    <w:rsid w:val="0051447D"/>
    <w:rsid w:val="00515B1A"/>
    <w:rsid w:val="0052733E"/>
    <w:rsid w:val="0054151E"/>
    <w:rsid w:val="005448F0"/>
    <w:rsid w:val="00546A75"/>
    <w:rsid w:val="00563D98"/>
    <w:rsid w:val="00565BEE"/>
    <w:rsid w:val="00565D9E"/>
    <w:rsid w:val="00576CC3"/>
    <w:rsid w:val="00587C33"/>
    <w:rsid w:val="00590521"/>
    <w:rsid w:val="00594401"/>
    <w:rsid w:val="005A356C"/>
    <w:rsid w:val="005A416E"/>
    <w:rsid w:val="005A4D21"/>
    <w:rsid w:val="005B117C"/>
    <w:rsid w:val="005B1737"/>
    <w:rsid w:val="005B3702"/>
    <w:rsid w:val="005B5946"/>
    <w:rsid w:val="005B7F1E"/>
    <w:rsid w:val="005C0DBA"/>
    <w:rsid w:val="005C2B09"/>
    <w:rsid w:val="005E626E"/>
    <w:rsid w:val="005E6E31"/>
    <w:rsid w:val="00601D9F"/>
    <w:rsid w:val="00610960"/>
    <w:rsid w:val="00615C03"/>
    <w:rsid w:val="006517C7"/>
    <w:rsid w:val="00651B6D"/>
    <w:rsid w:val="006712F5"/>
    <w:rsid w:val="00673720"/>
    <w:rsid w:val="00684991"/>
    <w:rsid w:val="00693AE1"/>
    <w:rsid w:val="006944D6"/>
    <w:rsid w:val="006950D8"/>
    <w:rsid w:val="0069697B"/>
    <w:rsid w:val="00697A6B"/>
    <w:rsid w:val="006A5031"/>
    <w:rsid w:val="006A6269"/>
    <w:rsid w:val="006B27FA"/>
    <w:rsid w:val="006B57C3"/>
    <w:rsid w:val="006C186E"/>
    <w:rsid w:val="006D3E84"/>
    <w:rsid w:val="006D5F5C"/>
    <w:rsid w:val="006D614E"/>
    <w:rsid w:val="006E1030"/>
    <w:rsid w:val="006E2322"/>
    <w:rsid w:val="006E3975"/>
    <w:rsid w:val="006E7163"/>
    <w:rsid w:val="006E7FB6"/>
    <w:rsid w:val="006F0241"/>
    <w:rsid w:val="006F0447"/>
    <w:rsid w:val="006F4687"/>
    <w:rsid w:val="0070453E"/>
    <w:rsid w:val="00714DEF"/>
    <w:rsid w:val="00726AE2"/>
    <w:rsid w:val="00741198"/>
    <w:rsid w:val="00745A40"/>
    <w:rsid w:val="00756AD9"/>
    <w:rsid w:val="007657AC"/>
    <w:rsid w:val="00773782"/>
    <w:rsid w:val="00773839"/>
    <w:rsid w:val="007745B8"/>
    <w:rsid w:val="007749F5"/>
    <w:rsid w:val="00774C00"/>
    <w:rsid w:val="00790F8E"/>
    <w:rsid w:val="007912E9"/>
    <w:rsid w:val="0079643B"/>
    <w:rsid w:val="00797729"/>
    <w:rsid w:val="00797DAA"/>
    <w:rsid w:val="007A1AF4"/>
    <w:rsid w:val="007A2B01"/>
    <w:rsid w:val="007A611F"/>
    <w:rsid w:val="007B46FD"/>
    <w:rsid w:val="007D01AD"/>
    <w:rsid w:val="007D3E60"/>
    <w:rsid w:val="007D4D78"/>
    <w:rsid w:val="007E6FD0"/>
    <w:rsid w:val="007E73C5"/>
    <w:rsid w:val="007F0201"/>
    <w:rsid w:val="008030B4"/>
    <w:rsid w:val="00804633"/>
    <w:rsid w:val="00805997"/>
    <w:rsid w:val="00806D3B"/>
    <w:rsid w:val="00807215"/>
    <w:rsid w:val="008104F0"/>
    <w:rsid w:val="008109FF"/>
    <w:rsid w:val="00815988"/>
    <w:rsid w:val="00816C9D"/>
    <w:rsid w:val="00820DAF"/>
    <w:rsid w:val="00823F2D"/>
    <w:rsid w:val="008307F9"/>
    <w:rsid w:val="00836EBF"/>
    <w:rsid w:val="00840521"/>
    <w:rsid w:val="0084600E"/>
    <w:rsid w:val="00855173"/>
    <w:rsid w:val="0086028B"/>
    <w:rsid w:val="00860A78"/>
    <w:rsid w:val="008630C3"/>
    <w:rsid w:val="00863F62"/>
    <w:rsid w:val="008646D3"/>
    <w:rsid w:val="0088709F"/>
    <w:rsid w:val="008943F7"/>
    <w:rsid w:val="00894D87"/>
    <w:rsid w:val="008972D9"/>
    <w:rsid w:val="008A0743"/>
    <w:rsid w:val="008A09BA"/>
    <w:rsid w:val="008B1991"/>
    <w:rsid w:val="008B4EF6"/>
    <w:rsid w:val="008C3DA8"/>
    <w:rsid w:val="008C706D"/>
    <w:rsid w:val="008E2683"/>
    <w:rsid w:val="008E2ABB"/>
    <w:rsid w:val="008E5CFA"/>
    <w:rsid w:val="008F2693"/>
    <w:rsid w:val="008F5E26"/>
    <w:rsid w:val="00900638"/>
    <w:rsid w:val="00901BEC"/>
    <w:rsid w:val="009027E6"/>
    <w:rsid w:val="0090611A"/>
    <w:rsid w:val="009110FF"/>
    <w:rsid w:val="009135BF"/>
    <w:rsid w:val="0093328F"/>
    <w:rsid w:val="00940A74"/>
    <w:rsid w:val="00944595"/>
    <w:rsid w:val="009467B6"/>
    <w:rsid w:val="00967E81"/>
    <w:rsid w:val="00971B17"/>
    <w:rsid w:val="009775B8"/>
    <w:rsid w:val="00987FCD"/>
    <w:rsid w:val="0099275C"/>
    <w:rsid w:val="00992BA0"/>
    <w:rsid w:val="009B68B3"/>
    <w:rsid w:val="009C32EC"/>
    <w:rsid w:val="009C3842"/>
    <w:rsid w:val="009C5480"/>
    <w:rsid w:val="009C7DE9"/>
    <w:rsid w:val="009D0A46"/>
    <w:rsid w:val="009D10B3"/>
    <w:rsid w:val="009E591E"/>
    <w:rsid w:val="009F16BF"/>
    <w:rsid w:val="009F4E2F"/>
    <w:rsid w:val="00A00937"/>
    <w:rsid w:val="00A03B8F"/>
    <w:rsid w:val="00A06C9C"/>
    <w:rsid w:val="00A07E55"/>
    <w:rsid w:val="00A13C01"/>
    <w:rsid w:val="00A2273D"/>
    <w:rsid w:val="00A2445C"/>
    <w:rsid w:val="00A2637F"/>
    <w:rsid w:val="00A268B0"/>
    <w:rsid w:val="00A26D8D"/>
    <w:rsid w:val="00A413B4"/>
    <w:rsid w:val="00A46DBE"/>
    <w:rsid w:val="00A516F3"/>
    <w:rsid w:val="00A543A4"/>
    <w:rsid w:val="00A669AE"/>
    <w:rsid w:val="00A72E43"/>
    <w:rsid w:val="00A747B4"/>
    <w:rsid w:val="00A92770"/>
    <w:rsid w:val="00AB01E5"/>
    <w:rsid w:val="00AC11E2"/>
    <w:rsid w:val="00AD213F"/>
    <w:rsid w:val="00AD5937"/>
    <w:rsid w:val="00AE1013"/>
    <w:rsid w:val="00AF7340"/>
    <w:rsid w:val="00B01187"/>
    <w:rsid w:val="00B013DA"/>
    <w:rsid w:val="00B149FE"/>
    <w:rsid w:val="00B177A0"/>
    <w:rsid w:val="00B508F6"/>
    <w:rsid w:val="00B52493"/>
    <w:rsid w:val="00B608FD"/>
    <w:rsid w:val="00B66261"/>
    <w:rsid w:val="00B70926"/>
    <w:rsid w:val="00B714A8"/>
    <w:rsid w:val="00B7180A"/>
    <w:rsid w:val="00B74E92"/>
    <w:rsid w:val="00BA0A47"/>
    <w:rsid w:val="00BA1786"/>
    <w:rsid w:val="00BB283E"/>
    <w:rsid w:val="00BB68AF"/>
    <w:rsid w:val="00BB7C0D"/>
    <w:rsid w:val="00BC32D6"/>
    <w:rsid w:val="00BD04BD"/>
    <w:rsid w:val="00BD1A55"/>
    <w:rsid w:val="00BD1FA3"/>
    <w:rsid w:val="00BE5220"/>
    <w:rsid w:val="00BE779A"/>
    <w:rsid w:val="00BE7838"/>
    <w:rsid w:val="00BF0D8B"/>
    <w:rsid w:val="00BF5D9C"/>
    <w:rsid w:val="00C015FB"/>
    <w:rsid w:val="00C017AE"/>
    <w:rsid w:val="00C0556C"/>
    <w:rsid w:val="00C07891"/>
    <w:rsid w:val="00C10EA6"/>
    <w:rsid w:val="00C17310"/>
    <w:rsid w:val="00C17DC2"/>
    <w:rsid w:val="00C21079"/>
    <w:rsid w:val="00C22C7D"/>
    <w:rsid w:val="00C27ACF"/>
    <w:rsid w:val="00C36FA4"/>
    <w:rsid w:val="00C5202C"/>
    <w:rsid w:val="00C52698"/>
    <w:rsid w:val="00C55767"/>
    <w:rsid w:val="00C6606D"/>
    <w:rsid w:val="00C818B0"/>
    <w:rsid w:val="00CA3830"/>
    <w:rsid w:val="00CC699F"/>
    <w:rsid w:val="00CD1112"/>
    <w:rsid w:val="00CE40E8"/>
    <w:rsid w:val="00CE58E6"/>
    <w:rsid w:val="00CE5DEA"/>
    <w:rsid w:val="00CF5044"/>
    <w:rsid w:val="00D012D6"/>
    <w:rsid w:val="00D0726F"/>
    <w:rsid w:val="00D15EAD"/>
    <w:rsid w:val="00D338B5"/>
    <w:rsid w:val="00D36EA9"/>
    <w:rsid w:val="00D37241"/>
    <w:rsid w:val="00D43285"/>
    <w:rsid w:val="00D44A8E"/>
    <w:rsid w:val="00D454A7"/>
    <w:rsid w:val="00D5223E"/>
    <w:rsid w:val="00D605AB"/>
    <w:rsid w:val="00D673E9"/>
    <w:rsid w:val="00D70EF7"/>
    <w:rsid w:val="00D71729"/>
    <w:rsid w:val="00D72753"/>
    <w:rsid w:val="00D75324"/>
    <w:rsid w:val="00D7605B"/>
    <w:rsid w:val="00D76CFA"/>
    <w:rsid w:val="00D80B8E"/>
    <w:rsid w:val="00D91A05"/>
    <w:rsid w:val="00D926CE"/>
    <w:rsid w:val="00DA460A"/>
    <w:rsid w:val="00DA6F4B"/>
    <w:rsid w:val="00DB651D"/>
    <w:rsid w:val="00DC05D5"/>
    <w:rsid w:val="00DC09AF"/>
    <w:rsid w:val="00DC1231"/>
    <w:rsid w:val="00DE1D90"/>
    <w:rsid w:val="00DE3AFE"/>
    <w:rsid w:val="00DF05C8"/>
    <w:rsid w:val="00DF55F0"/>
    <w:rsid w:val="00E04C5B"/>
    <w:rsid w:val="00E16808"/>
    <w:rsid w:val="00E175BA"/>
    <w:rsid w:val="00E252ED"/>
    <w:rsid w:val="00E266A2"/>
    <w:rsid w:val="00E322DF"/>
    <w:rsid w:val="00E36930"/>
    <w:rsid w:val="00E530BB"/>
    <w:rsid w:val="00E65B0F"/>
    <w:rsid w:val="00E70ECE"/>
    <w:rsid w:val="00E7336C"/>
    <w:rsid w:val="00E76E99"/>
    <w:rsid w:val="00E77747"/>
    <w:rsid w:val="00E83237"/>
    <w:rsid w:val="00E84C8E"/>
    <w:rsid w:val="00E84CEE"/>
    <w:rsid w:val="00E95E78"/>
    <w:rsid w:val="00E96256"/>
    <w:rsid w:val="00EC1D32"/>
    <w:rsid w:val="00EC2299"/>
    <w:rsid w:val="00EC231D"/>
    <w:rsid w:val="00EC3CCF"/>
    <w:rsid w:val="00EC4BD7"/>
    <w:rsid w:val="00ED3CB9"/>
    <w:rsid w:val="00ED6A6D"/>
    <w:rsid w:val="00EF1A44"/>
    <w:rsid w:val="00EF2E04"/>
    <w:rsid w:val="00EF61A0"/>
    <w:rsid w:val="00F0164D"/>
    <w:rsid w:val="00F029C4"/>
    <w:rsid w:val="00F03739"/>
    <w:rsid w:val="00F06FF2"/>
    <w:rsid w:val="00F20204"/>
    <w:rsid w:val="00F42774"/>
    <w:rsid w:val="00F44D07"/>
    <w:rsid w:val="00F47FBB"/>
    <w:rsid w:val="00F60771"/>
    <w:rsid w:val="00F71887"/>
    <w:rsid w:val="00F76A15"/>
    <w:rsid w:val="00F7730F"/>
    <w:rsid w:val="00F80FF4"/>
    <w:rsid w:val="00F9162C"/>
    <w:rsid w:val="00F94479"/>
    <w:rsid w:val="00FA2F19"/>
    <w:rsid w:val="00FB0D6F"/>
    <w:rsid w:val="00FD777F"/>
    <w:rsid w:val="00FE604B"/>
    <w:rsid w:val="00FE6FD9"/>
    <w:rsid w:val="00FF0A28"/>
    <w:rsid w:val="00FF593D"/>
    <w:rsid w:val="00FF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5E7819"/>
  <w15:chartTrackingRefBased/>
  <w15:docId w15:val="{CB9B6409-6F45-4843-BDD3-DC7EB4F8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D32"/>
  </w:style>
  <w:style w:type="paragraph" w:styleId="Heading1">
    <w:name w:val="heading 1"/>
    <w:basedOn w:val="Normal"/>
    <w:link w:val="Heading1Char"/>
    <w:uiPriority w:val="9"/>
    <w:qFormat/>
    <w:rsid w:val="00790F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1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7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416E"/>
    <w:pPr>
      <w:ind w:left="720"/>
      <w:contextualSpacing/>
    </w:pPr>
    <w:rPr>
      <w:kern w:val="0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8E2AB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90F8E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  <w14:ligatures w14:val="none"/>
    </w:rPr>
  </w:style>
  <w:style w:type="paragraph" w:styleId="NormalWeb">
    <w:name w:val="Normal (Web)"/>
    <w:basedOn w:val="Normal"/>
    <w:uiPriority w:val="99"/>
    <w:unhideWhenUsed/>
    <w:rsid w:val="008B1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44779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95E78"/>
    <w:rPr>
      <w:i/>
      <w:iCs/>
    </w:rPr>
  </w:style>
  <w:style w:type="character" w:styleId="Strong">
    <w:name w:val="Strong"/>
    <w:basedOn w:val="DefaultParagraphFont"/>
    <w:uiPriority w:val="22"/>
    <w:qFormat/>
    <w:rsid w:val="00417AEA"/>
    <w:rPr>
      <w:b/>
      <w:bCs/>
    </w:rPr>
  </w:style>
  <w:style w:type="character" w:customStyle="1" w:styleId="anchor-text">
    <w:name w:val="anchor-text"/>
    <w:basedOn w:val="DefaultParagraphFont"/>
    <w:rsid w:val="00417AEA"/>
  </w:style>
  <w:style w:type="character" w:customStyle="1" w:styleId="Heading2Char">
    <w:name w:val="Heading 2 Char"/>
    <w:basedOn w:val="DefaultParagraphFont"/>
    <w:link w:val="Heading2"/>
    <w:uiPriority w:val="9"/>
    <w:semiHidden/>
    <w:rsid w:val="001F21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given-name">
    <w:name w:val="given-name"/>
    <w:basedOn w:val="DefaultParagraphFont"/>
    <w:rsid w:val="007D4D78"/>
  </w:style>
  <w:style w:type="character" w:customStyle="1" w:styleId="text">
    <w:name w:val="text"/>
    <w:basedOn w:val="DefaultParagraphFont"/>
    <w:rsid w:val="007D4D78"/>
  </w:style>
  <w:style w:type="character" w:styleId="CommentReference">
    <w:name w:val="annotation reference"/>
    <w:basedOn w:val="DefaultParagraphFont"/>
    <w:unhideWhenUsed/>
    <w:rsid w:val="00EC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CCF"/>
    <w:rPr>
      <w:b/>
      <w:bCs/>
      <w:sz w:val="20"/>
      <w:szCs w:val="20"/>
    </w:rPr>
  </w:style>
  <w:style w:type="numbering" w:customStyle="1" w:styleId="Elencocorrente1">
    <w:name w:val="Elenco corrente1"/>
    <w:uiPriority w:val="99"/>
    <w:rsid w:val="00F029C4"/>
    <w:pPr>
      <w:numPr>
        <w:numId w:val="1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22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299"/>
    <w:rPr>
      <w:rFonts w:ascii="Segoe UI" w:hAnsi="Segoe UI" w:cs="Segoe UI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36EB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it-IT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36EBF"/>
    <w:rPr>
      <w:rFonts w:ascii="Arial" w:eastAsia="Times New Roman" w:hAnsi="Arial" w:cs="Arial"/>
      <w:vanish/>
      <w:kern w:val="0"/>
      <w:sz w:val="16"/>
      <w:szCs w:val="16"/>
      <w:lang w:eastAsia="it-IT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78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12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12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12A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712A9"/>
    <w:pPr>
      <w:tabs>
        <w:tab w:val="left" w:pos="380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07610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45A40"/>
  </w:style>
  <w:style w:type="paragraph" w:styleId="Header">
    <w:name w:val="header"/>
    <w:basedOn w:val="Normal"/>
    <w:link w:val="HeaderChar"/>
    <w:uiPriority w:val="99"/>
    <w:unhideWhenUsed/>
    <w:rsid w:val="008F2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693"/>
  </w:style>
  <w:style w:type="paragraph" w:styleId="Footer">
    <w:name w:val="footer"/>
    <w:basedOn w:val="Normal"/>
    <w:link w:val="FooterChar"/>
    <w:uiPriority w:val="99"/>
    <w:unhideWhenUsed/>
    <w:rsid w:val="008F2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1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5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1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7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0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9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4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7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8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7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0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4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1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3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1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53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3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9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54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336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23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47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1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5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6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8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3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7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6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7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64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4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7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8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1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7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44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6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9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4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2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3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6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4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7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5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6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6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70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6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62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07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0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857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5200368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87416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960814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02948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098778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3008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17947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00502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63838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17143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74614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42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4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2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8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4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8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8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83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7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2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4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9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2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9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91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0830A-1073-394C-B5A5-6DBC9F4CE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460</Template>
  <TotalTime>13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Son Arrighini - giangson.arrighini@studio.unibo.it</dc:creator>
  <cp:keywords/>
  <dc:description/>
  <cp:lastModifiedBy>Alessandro Martinino</cp:lastModifiedBy>
  <cp:revision>5</cp:revision>
  <cp:lastPrinted>2024-06-14T07:31:00Z</cp:lastPrinted>
  <dcterms:created xsi:type="dcterms:W3CDTF">2024-07-01T10:25:00Z</dcterms:created>
  <dcterms:modified xsi:type="dcterms:W3CDTF">2024-07-02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2V2HMEPa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  <property fmtid="{D5CDD505-2E9C-101B-9397-08002B2CF9AE}" pid="4" name="GrammarlyDocumentId">
    <vt:lpwstr>e84ac0b18a6612a8389f0c0c815e016344927562884d5db54bae1202ca4f43d5</vt:lpwstr>
  </property>
</Properties>
</file>